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F3BEB" w14:textId="458D51B6" w:rsidR="00A35BE9" w:rsidRPr="006B29D6" w:rsidRDefault="00A35BE9" w:rsidP="00A35BE9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6B29D6">
        <w:rPr>
          <w:rFonts w:ascii="Times New Roman" w:hAnsi="Times New Roman" w:cs="Times New Roman"/>
          <w:b/>
          <w:bCs/>
          <w:lang w:val="en-GB"/>
        </w:rPr>
        <w:t>Supp</w:t>
      </w:r>
      <w:r w:rsidR="009C225F">
        <w:rPr>
          <w:rFonts w:ascii="Times New Roman" w:hAnsi="Times New Roman" w:cs="Times New Roman"/>
          <w:b/>
          <w:bCs/>
          <w:lang w:val="en-GB"/>
        </w:rPr>
        <w:t>orting Information</w:t>
      </w:r>
    </w:p>
    <w:p w14:paraId="0D9A9D10" w14:textId="77777777" w:rsidR="00A35BE9" w:rsidRPr="006B29D6" w:rsidRDefault="00A35BE9" w:rsidP="00A35BE9">
      <w:pPr>
        <w:spacing w:line="480" w:lineRule="auto"/>
        <w:rPr>
          <w:rFonts w:ascii="Times New Roman" w:hAnsi="Times New Roman" w:cs="Times New Roman"/>
          <w:lang w:val="en-GB"/>
        </w:rPr>
      </w:pPr>
      <w:r w:rsidRPr="006B29D6">
        <w:rPr>
          <w:rFonts w:ascii="Times New Roman" w:hAnsi="Times New Roman" w:cs="Times New Roman"/>
          <w:b/>
          <w:bCs/>
          <w:lang w:val="en-GB"/>
        </w:rPr>
        <w:t xml:space="preserve">Supplemental Table 1. </w:t>
      </w:r>
      <w:r w:rsidRPr="006B29D6">
        <w:rPr>
          <w:rFonts w:ascii="Times New Roman" w:eastAsia="Yu Gothic" w:hAnsi="Times New Roman" w:cs="Times New Roman"/>
          <w:b/>
          <w:bCs/>
          <w:color w:val="000000"/>
          <w:lang w:val="en-GB"/>
        </w:rPr>
        <w:t>Sample characteristics stratified by study year.</w:t>
      </w:r>
    </w:p>
    <w:p w14:paraId="7F88177F" w14:textId="77777777" w:rsidR="00A35BE9" w:rsidRPr="006B29D6" w:rsidRDefault="00A35BE9" w:rsidP="00A35BE9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22FA552E" w14:textId="77777777" w:rsidR="00A35BE9" w:rsidRPr="006B29D6" w:rsidRDefault="00A35BE9" w:rsidP="00A35BE9">
      <w:pPr>
        <w:spacing w:line="480" w:lineRule="auto"/>
        <w:rPr>
          <w:rFonts w:ascii="Times New Roman" w:eastAsia="Yu Gothic" w:hAnsi="Times New Roman" w:cs="Times New Roman"/>
          <w:b/>
          <w:bCs/>
          <w:color w:val="000000"/>
          <w:lang w:val="en-GB"/>
        </w:rPr>
      </w:pPr>
      <w:r w:rsidRPr="006B29D6">
        <w:rPr>
          <w:rFonts w:ascii="Times New Roman" w:hAnsi="Times New Roman" w:cs="Times New Roman"/>
          <w:b/>
          <w:bCs/>
          <w:lang w:val="en-GB"/>
        </w:rPr>
        <w:t xml:space="preserve">Supplemental Table </w:t>
      </w:r>
      <w:r w:rsidRPr="006B29D6">
        <w:rPr>
          <w:rFonts w:ascii="Times New Roman" w:eastAsia="ＭＳ 明朝" w:hAnsi="Times New Roman" w:cs="Times New Roman"/>
          <w:b/>
          <w:bCs/>
          <w:lang w:val="en-GB"/>
        </w:rPr>
        <w:t>2</w:t>
      </w:r>
      <w:r w:rsidRPr="006B29D6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6B29D6">
        <w:rPr>
          <w:rFonts w:ascii="Times New Roman" w:eastAsia="Yu Gothic" w:hAnsi="Times New Roman" w:cs="Times New Roman"/>
          <w:b/>
          <w:bCs/>
          <w:color w:val="000000"/>
          <w:lang w:val="en-GB"/>
        </w:rPr>
        <w:t>Number of monthly registered fresh cycles stratified by patients' age.</w:t>
      </w:r>
    </w:p>
    <w:p w14:paraId="0497C1E9" w14:textId="77777777" w:rsidR="00A35BE9" w:rsidRPr="006B29D6" w:rsidRDefault="00A35BE9" w:rsidP="00A35BE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CF6C922" w14:textId="77777777" w:rsidR="00A35BE9" w:rsidRPr="006B29D6" w:rsidRDefault="00A35BE9" w:rsidP="00A35BE9">
      <w:pPr>
        <w:spacing w:line="480" w:lineRule="auto"/>
        <w:rPr>
          <w:rFonts w:ascii="Times New Roman" w:eastAsia="ＭＳ 明朝" w:hAnsi="Times New Roman" w:cs="Times New Roman"/>
          <w:b/>
          <w:bCs/>
          <w:szCs w:val="21"/>
          <w:lang w:val="en-GB"/>
        </w:rPr>
      </w:pPr>
      <w:r w:rsidRPr="006B29D6">
        <w:rPr>
          <w:rFonts w:ascii="Times New Roman" w:hAnsi="Times New Roman" w:cs="Times New Roman"/>
          <w:b/>
          <w:bCs/>
          <w:lang w:val="en-GB"/>
        </w:rPr>
        <w:t xml:space="preserve">Supplemental </w:t>
      </w:r>
      <w:r w:rsidRPr="006B29D6">
        <w:rPr>
          <w:rFonts w:ascii="Times New Roman" w:hAnsi="Times New Roman" w:cs="Times New Roman"/>
          <w:b/>
          <w:bCs/>
          <w:szCs w:val="21"/>
          <w:lang w:val="en-GB"/>
        </w:rPr>
        <w:t>Figure 1. Flow chart of sample analysis.</w:t>
      </w:r>
      <w:r w:rsidRPr="006B29D6">
        <w:rPr>
          <w:rFonts w:ascii="Times New Roman" w:eastAsia="ＭＳ 明朝" w:hAnsi="Times New Roman" w:cs="Times New Roman"/>
          <w:b/>
          <w:bCs/>
          <w:szCs w:val="21"/>
          <w:lang w:val="en-GB"/>
        </w:rPr>
        <w:t xml:space="preserve"> </w:t>
      </w:r>
    </w:p>
    <w:p w14:paraId="328EEDC0" w14:textId="4A7BE8E3" w:rsidR="00A35BE9" w:rsidRPr="006B29D6" w:rsidRDefault="00A35BE9" w:rsidP="00A35BE9">
      <w:pPr>
        <w:spacing w:line="480" w:lineRule="auto"/>
        <w:rPr>
          <w:rFonts w:ascii="Times New Roman" w:hAnsi="Times New Roman" w:cs="Times New Roman"/>
          <w:b/>
          <w:bCs/>
          <w:szCs w:val="21"/>
          <w:lang w:val="en-GB"/>
        </w:rPr>
      </w:pPr>
      <w:r w:rsidRPr="00411278">
        <w:rPr>
          <w:rFonts w:ascii="Times New Roman" w:hAnsi="Times New Roman" w:cs="Times New Roman"/>
          <w:b/>
          <w:bCs/>
          <w:szCs w:val="21"/>
          <w:lang w:val="en-GB"/>
        </w:rPr>
        <w:t xml:space="preserve">Figure </w:t>
      </w:r>
      <w:r w:rsidR="00324E8D">
        <w:rPr>
          <w:rFonts w:ascii="Times New Roman" w:hAnsi="Times New Roman" w:cs="Times New Roman"/>
          <w:b/>
          <w:bCs/>
          <w:szCs w:val="21"/>
          <w:lang w:val="en-GB"/>
        </w:rPr>
        <w:t>legend</w:t>
      </w:r>
      <w:r w:rsidRPr="00411278">
        <w:rPr>
          <w:rFonts w:ascii="Times New Roman" w:hAnsi="Times New Roman" w:cs="Times New Roman"/>
          <w:b/>
          <w:bCs/>
          <w:szCs w:val="21"/>
          <w:lang w:val="en-GB"/>
        </w:rPr>
        <w:t>:</w:t>
      </w:r>
      <w:r>
        <w:rPr>
          <w:rFonts w:ascii="Times New Roman" w:hAnsi="Times New Roman" w:cs="Times New Roman"/>
          <w:szCs w:val="21"/>
          <w:lang w:val="en-GB"/>
        </w:rPr>
        <w:t xml:space="preserve"> </w:t>
      </w:r>
      <w:r w:rsidRPr="006B29D6">
        <w:rPr>
          <w:rFonts w:ascii="Times New Roman" w:hAnsi="Times New Roman" w:cs="Times New Roman" w:hint="eastAsia"/>
          <w:szCs w:val="21"/>
          <w:lang w:val="en-GB"/>
        </w:rPr>
        <w:t>I</w:t>
      </w:r>
      <w:r w:rsidRPr="006B29D6">
        <w:rPr>
          <w:rFonts w:ascii="Times New Roman" w:hAnsi="Times New Roman" w:cs="Times New Roman"/>
          <w:szCs w:val="21"/>
          <w:lang w:val="en-GB"/>
        </w:rPr>
        <w:t xml:space="preserve">nitially, 908,001 cycles were registered (n=458,101 in 2019 and n=449,900 in 2020). Among those, cycles registered from facilities using batch registration (n=13,057), cycles missing the registration date (n=3), and cycles registered after the end of the year (n=136,516) were excluded. Finally, 748,425 treatment cycles (380,514 in 2019 and 377,911 in 2020) were analysed. </w:t>
      </w:r>
    </w:p>
    <w:p w14:paraId="3043B4C5" w14:textId="77777777" w:rsidR="00A35BE9" w:rsidRPr="006B29D6" w:rsidRDefault="00A35BE9" w:rsidP="00A35BE9">
      <w:pPr>
        <w:spacing w:line="480" w:lineRule="auto"/>
        <w:rPr>
          <w:b/>
          <w:bCs/>
          <w:lang w:val="en-GB"/>
        </w:rPr>
        <w:sectPr w:rsidR="00A35BE9" w:rsidRPr="006B29D6" w:rsidSect="00CE4A3C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  <w:r w:rsidRPr="006B29D6">
        <w:rPr>
          <w:b/>
          <w:bCs/>
          <w:lang w:val="en-GB"/>
        </w:rPr>
        <w:br w:type="page"/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99"/>
        <w:gridCol w:w="2021"/>
        <w:gridCol w:w="2021"/>
        <w:gridCol w:w="1885"/>
      </w:tblGrid>
      <w:tr w:rsidR="00A35BE9" w:rsidRPr="006B29D6" w14:paraId="3FF6D435" w14:textId="77777777" w:rsidTr="00A61B2B">
        <w:trPr>
          <w:trHeight w:val="340"/>
        </w:trPr>
        <w:tc>
          <w:tcPr>
            <w:tcW w:w="71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B120" w14:textId="6EC77C02" w:rsidR="00A35BE9" w:rsidRPr="006B29D6" w:rsidRDefault="00FE20A5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 xml:space="preserve">Supplemental </w:t>
            </w:r>
            <w:r w:rsidR="00A35BE9"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Table 1. Sample characteristics stratified by study year.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DE02" w14:textId="77777777" w:rsidR="00A35BE9" w:rsidRPr="006B29D6" w:rsidRDefault="00A35BE9" w:rsidP="00A61B2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35BE9" w:rsidRPr="006B29D6" w14:paraId="0DFF5312" w14:textId="77777777" w:rsidTr="00A61B2B">
        <w:trPr>
          <w:trHeight w:val="380"/>
        </w:trPr>
        <w:tc>
          <w:tcPr>
            <w:tcW w:w="30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7DB3A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2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24871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019</w:t>
            </w:r>
          </w:p>
        </w:tc>
        <w:tc>
          <w:tcPr>
            <w:tcW w:w="2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1E102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020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1C7EB" w14:textId="64F85F16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p-value </w:t>
            </w:r>
            <w:r w:rsidR="00ED3827" w:rsidRPr="00ED3827">
              <w:rPr>
                <w:vertAlign w:val="superscript"/>
              </w:rPr>
              <w:t>†</w:t>
            </w:r>
          </w:p>
        </w:tc>
      </w:tr>
      <w:tr w:rsidR="00A35BE9" w:rsidRPr="006B29D6" w14:paraId="3C741869" w14:textId="77777777" w:rsidTr="00A61B2B">
        <w:trPr>
          <w:trHeight w:val="32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A512" w14:textId="77777777" w:rsidR="00A35BE9" w:rsidRPr="006B29D6" w:rsidRDefault="00A35BE9" w:rsidP="00A61B2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Fresh cycles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5A9D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=202,13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FFEC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=198,16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ADC4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35BE9" w:rsidRPr="006B29D6" w14:paraId="2A7EF43D" w14:textId="77777777" w:rsidTr="00A61B2B">
        <w:trPr>
          <w:trHeight w:val="32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56AD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ge, (years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FF37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8.4 (4.8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CF0D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8.3 (4.9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F90B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</w:tr>
      <w:tr w:rsidR="00A35BE9" w:rsidRPr="006B29D6" w14:paraId="6CF3AFDE" w14:textId="77777777" w:rsidTr="00A61B2B">
        <w:trPr>
          <w:trHeight w:val="40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8872" w14:textId="77777777" w:rsidR="00A35BE9" w:rsidRPr="006B29D6" w:rsidRDefault="00A35BE9" w:rsidP="00A61B2B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3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77C5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4,479 (22.0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B229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4,911 (22.7)</w:t>
            </w:r>
          </w:p>
        </w:tc>
        <w:tc>
          <w:tcPr>
            <w:tcW w:w="1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9075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A35BE9" w:rsidRPr="006B29D6" w14:paraId="6FDE60C3" w14:textId="77777777" w:rsidTr="00A61B2B">
        <w:trPr>
          <w:trHeight w:val="32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CFE8" w14:textId="77777777" w:rsidR="00A35BE9" w:rsidRPr="006B29D6" w:rsidRDefault="00A35BE9" w:rsidP="00A61B2B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6–3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E5A6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5,454 (32.4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0080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3,116 (31.9)</w:t>
            </w:r>
          </w:p>
        </w:tc>
        <w:tc>
          <w:tcPr>
            <w:tcW w:w="18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4F741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35BE9" w:rsidRPr="006B29D6" w14:paraId="392BB5BB" w14:textId="77777777" w:rsidTr="00A61B2B">
        <w:trPr>
          <w:trHeight w:val="32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051D" w14:textId="77777777" w:rsidR="00A35BE9" w:rsidRPr="006B29D6" w:rsidRDefault="00A35BE9" w:rsidP="00A61B2B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0–4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EF24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1,717 (25.6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2E78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9,252 (24.9)</w:t>
            </w:r>
          </w:p>
        </w:tc>
        <w:tc>
          <w:tcPr>
            <w:tcW w:w="18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964C5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35BE9" w:rsidRPr="006B29D6" w14:paraId="7FA38662" w14:textId="77777777" w:rsidTr="00A61B2B">
        <w:trPr>
          <w:trHeight w:val="40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8A71" w14:textId="77777777" w:rsidR="00A35BE9" w:rsidRPr="006B29D6" w:rsidRDefault="00A35BE9" w:rsidP="00A61B2B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GB"/>
              </w:rPr>
              <w:t>≥</w:t>
            </w: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0424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0,470 (20.0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B2EB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0,883 (20.6)</w:t>
            </w:r>
          </w:p>
        </w:tc>
        <w:tc>
          <w:tcPr>
            <w:tcW w:w="18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AB30C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35BE9" w:rsidRPr="006B29D6" w14:paraId="67D91F6C" w14:textId="77777777" w:rsidTr="00A61B2B">
        <w:trPr>
          <w:trHeight w:val="32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5231" w14:textId="77777777" w:rsidR="00A35BE9" w:rsidRPr="006B29D6" w:rsidRDefault="00A35BE9" w:rsidP="00A61B2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Fertilisation method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ED8D" w14:textId="77777777" w:rsidR="00A35BE9" w:rsidRPr="006B29D6" w:rsidRDefault="00A35BE9" w:rsidP="00A61B2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2C91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7158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35BE9" w:rsidRPr="006B29D6" w14:paraId="03B82509" w14:textId="77777777" w:rsidTr="00A61B2B">
        <w:trPr>
          <w:trHeight w:val="40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6600" w14:textId="77777777" w:rsidR="00A35BE9" w:rsidRPr="006B29D6" w:rsidRDefault="00A35BE9" w:rsidP="00A61B2B">
            <w:pPr>
              <w:ind w:firstLineChars="100" w:firstLine="22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IVF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D9D4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8,588 (33.9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6CF5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4,916 (32.8)</w:t>
            </w:r>
          </w:p>
        </w:tc>
        <w:tc>
          <w:tcPr>
            <w:tcW w:w="1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F620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A35BE9" w:rsidRPr="006B29D6" w14:paraId="3619A442" w14:textId="77777777" w:rsidTr="00A61B2B">
        <w:trPr>
          <w:trHeight w:val="32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83F7" w14:textId="77777777" w:rsidR="00A35BE9" w:rsidRPr="006B29D6" w:rsidRDefault="00A35BE9" w:rsidP="00A61B2B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Split-ICSI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6F52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3,937 (11.8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9FC3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4,741 (12.5)</w:t>
            </w:r>
          </w:p>
        </w:tc>
        <w:tc>
          <w:tcPr>
            <w:tcW w:w="18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CE92A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35BE9" w:rsidRPr="006B29D6" w14:paraId="47EA6E65" w14:textId="77777777" w:rsidTr="00A61B2B">
        <w:trPr>
          <w:trHeight w:val="32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5411" w14:textId="77777777" w:rsidR="00A35BE9" w:rsidRPr="006B29D6" w:rsidRDefault="00A35BE9" w:rsidP="00A61B2B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ICSI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CCB8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04,897 (51.9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7FB1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03,652 (52.3)</w:t>
            </w:r>
          </w:p>
        </w:tc>
        <w:tc>
          <w:tcPr>
            <w:tcW w:w="18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982C4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35BE9" w:rsidRPr="006B29D6" w14:paraId="119A5611" w14:textId="77777777" w:rsidTr="00A61B2B">
        <w:trPr>
          <w:trHeight w:val="36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06B1" w14:textId="770E3358" w:rsidR="00A35BE9" w:rsidRPr="006B29D6" w:rsidRDefault="00A35BE9" w:rsidP="00A61B2B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Other </w:t>
            </w:r>
            <w:r w:rsidR="00B54F80" w:rsidRPr="00B54F80">
              <w:rPr>
                <w:vertAlign w:val="superscript"/>
              </w:rPr>
              <w:t>‡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5A4A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,708 (2.3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A63E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,853 (2.5)</w:t>
            </w:r>
          </w:p>
        </w:tc>
        <w:tc>
          <w:tcPr>
            <w:tcW w:w="18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17ECC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35BE9" w:rsidRPr="006B29D6" w14:paraId="631F773E" w14:textId="77777777" w:rsidTr="00A61B2B">
        <w:trPr>
          <w:trHeight w:val="32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8AB0" w14:textId="77777777" w:rsidR="00A35BE9" w:rsidRPr="006B29D6" w:rsidRDefault="00A35BE9" w:rsidP="00A61B2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Fresh ET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6AD7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4,247 (16.9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78F8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6,221 (13.3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AB26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A35BE9" w:rsidRPr="006B29D6" w14:paraId="421CD1F1" w14:textId="77777777" w:rsidTr="00A61B2B">
        <w:trPr>
          <w:trHeight w:val="32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6655" w14:textId="77777777" w:rsidR="00A35BE9" w:rsidRPr="006B29D6" w:rsidRDefault="00A35BE9" w:rsidP="00A61B2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Frozen cycles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986F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=178,38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8DBA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=179,74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E347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35BE9" w:rsidRPr="006B29D6" w14:paraId="4CFA654D" w14:textId="77777777" w:rsidTr="00A61B2B">
        <w:trPr>
          <w:trHeight w:val="32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D866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ge, (years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B6B1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7.2 (4.5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84E3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7.1 (4.6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B11C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A35BE9" w:rsidRPr="006B29D6" w14:paraId="11EDB3B9" w14:textId="77777777" w:rsidTr="00A61B2B">
        <w:trPr>
          <w:trHeight w:val="40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1B8E" w14:textId="77777777" w:rsidR="00A35BE9" w:rsidRPr="006B29D6" w:rsidRDefault="00A35BE9" w:rsidP="00A61B2B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3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F598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0,490 (28.3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AE59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2,465 (29.2)</w:t>
            </w:r>
          </w:p>
        </w:tc>
        <w:tc>
          <w:tcPr>
            <w:tcW w:w="1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55E9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A35BE9" w:rsidRPr="006B29D6" w14:paraId="2E12E107" w14:textId="77777777" w:rsidTr="00A61B2B">
        <w:trPr>
          <w:trHeight w:val="32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7F25" w14:textId="77777777" w:rsidR="00A35BE9" w:rsidRPr="006B29D6" w:rsidRDefault="00A35BE9" w:rsidP="00A61B2B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6–3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9E76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8,285 (38.3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DD8D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8,100 (37.9)</w:t>
            </w:r>
          </w:p>
        </w:tc>
        <w:tc>
          <w:tcPr>
            <w:tcW w:w="18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D250A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35BE9" w:rsidRPr="006B29D6" w14:paraId="3F136510" w14:textId="77777777" w:rsidTr="00A61B2B">
        <w:trPr>
          <w:trHeight w:val="32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9A2B" w14:textId="77777777" w:rsidR="00A35BE9" w:rsidRPr="006B29D6" w:rsidRDefault="00A35BE9" w:rsidP="00A61B2B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0–4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282D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9,604 (22.2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4E45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8,725 (21.5)</w:t>
            </w:r>
          </w:p>
        </w:tc>
        <w:tc>
          <w:tcPr>
            <w:tcW w:w="18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B73B9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35BE9" w:rsidRPr="006B29D6" w14:paraId="58893C19" w14:textId="77777777" w:rsidTr="00A61B2B">
        <w:trPr>
          <w:trHeight w:val="40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DD2B" w14:textId="77777777" w:rsidR="00A35BE9" w:rsidRPr="006B29D6" w:rsidRDefault="00A35BE9" w:rsidP="00A61B2B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GB"/>
              </w:rPr>
              <w:t>≥</w:t>
            </w: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A9F6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0,005 (11.2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3F6C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0,459 (11.4)</w:t>
            </w:r>
          </w:p>
        </w:tc>
        <w:tc>
          <w:tcPr>
            <w:tcW w:w="18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FF225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35BE9" w:rsidRPr="006B29D6" w14:paraId="6F605E13" w14:textId="77777777" w:rsidTr="00A61B2B">
        <w:trPr>
          <w:trHeight w:val="32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6FF0" w14:textId="77777777" w:rsidR="00A35BE9" w:rsidRPr="006B29D6" w:rsidRDefault="00A35BE9" w:rsidP="00A61B2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FET cycles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1066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77,387 (99.4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D419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79,059 (99.6)</w:t>
            </w:r>
          </w:p>
        </w:tc>
        <w:tc>
          <w:tcPr>
            <w:tcW w:w="18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7CA204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A35BE9" w:rsidRPr="006B29D6" w14:paraId="2653CE5A" w14:textId="77777777" w:rsidTr="00A61B2B">
        <w:trPr>
          <w:trHeight w:val="420"/>
        </w:trPr>
        <w:tc>
          <w:tcPr>
            <w:tcW w:w="3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5EAF3" w14:textId="032D0D3A" w:rsidR="00A35BE9" w:rsidRPr="006B29D6" w:rsidRDefault="00A35BE9" w:rsidP="00A61B2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Other </w:t>
            </w:r>
            <w:r w:rsidR="00E50920" w:rsidRPr="00E50920">
              <w:rPr>
                <w:vertAlign w:val="superscript"/>
              </w:rPr>
              <w:t>§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3436C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97 (0.56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E433A" w14:textId="77777777" w:rsidR="00A35BE9" w:rsidRPr="006B29D6" w:rsidRDefault="00A35BE9" w:rsidP="00A61B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90 (0.38)</w:t>
            </w:r>
          </w:p>
        </w:tc>
        <w:tc>
          <w:tcPr>
            <w:tcW w:w="18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35DC5E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35BE9" w:rsidRPr="006B29D6" w14:paraId="03C9C76C" w14:textId="77777777" w:rsidTr="00A61B2B">
        <w:trPr>
          <w:trHeight w:val="36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221E" w14:textId="6879254D" w:rsidR="00A35BE9" w:rsidRPr="006B29D6" w:rsidRDefault="00ED3827" w:rsidP="00A61B2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ED3827">
              <w:rPr>
                <w:vertAlign w:val="superscript"/>
              </w:rPr>
              <w:t>†</w:t>
            </w:r>
            <w:r w:rsidR="00A35BE9"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p-values were calculated using chi-squared or Student </w:t>
            </w:r>
            <w:r w:rsidR="00A35BE9" w:rsidRPr="006B29D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t</w:t>
            </w:r>
            <w:r w:rsidR="00A35BE9"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-test. </w:t>
            </w:r>
          </w:p>
        </w:tc>
      </w:tr>
      <w:tr w:rsidR="00A35BE9" w:rsidRPr="006B29D6" w14:paraId="281775F7" w14:textId="77777777" w:rsidTr="00A61B2B">
        <w:trPr>
          <w:trHeight w:val="36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2AB6" w14:textId="164F5897" w:rsidR="00A35BE9" w:rsidRPr="006B29D6" w:rsidRDefault="00B54F80" w:rsidP="00A61B2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54F80">
              <w:rPr>
                <w:vertAlign w:val="superscript"/>
              </w:rPr>
              <w:t>‡</w:t>
            </w:r>
            <w:r w:rsidR="00A35BE9"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Including gamete intrafallopian embryo transfers and oocyte freezing. </w:t>
            </w:r>
          </w:p>
        </w:tc>
      </w:tr>
      <w:tr w:rsidR="00A35BE9" w:rsidRPr="006B29D6" w14:paraId="693D074E" w14:textId="77777777" w:rsidTr="00A61B2B">
        <w:trPr>
          <w:trHeight w:val="36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434C" w14:textId="36F5E5F4" w:rsidR="00A35BE9" w:rsidRPr="006B29D6" w:rsidRDefault="00E50920" w:rsidP="00A61B2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E50920">
              <w:rPr>
                <w:vertAlign w:val="superscript"/>
              </w:rPr>
              <w:t>§</w:t>
            </w:r>
            <w:r w:rsidR="00A35BE9"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Including zygote intrafallopian embryo transfers and cycles using frozen oocytes. </w:t>
            </w:r>
          </w:p>
          <w:p w14:paraId="75C387C8" w14:textId="77777777" w:rsidR="00A35BE9" w:rsidRPr="006B29D6" w:rsidRDefault="00A35BE9" w:rsidP="00A61B2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FET, frozen embryo transfer; ICSI, intracytoplasmic sperm injection; IVF, in vitro fertilisation.</w:t>
            </w:r>
          </w:p>
        </w:tc>
      </w:tr>
    </w:tbl>
    <w:p w14:paraId="654E1AB8" w14:textId="77777777" w:rsidR="00A35BE9" w:rsidRPr="006B29D6" w:rsidRDefault="00A35BE9" w:rsidP="00A35BE9">
      <w:pPr>
        <w:spacing w:line="480" w:lineRule="auto"/>
        <w:rPr>
          <w:b/>
          <w:bCs/>
          <w:lang w:val="en-GB"/>
        </w:rPr>
      </w:pPr>
    </w:p>
    <w:p w14:paraId="0063E774" w14:textId="77777777" w:rsidR="00A35BE9" w:rsidRPr="006B29D6" w:rsidRDefault="00A35BE9" w:rsidP="00A35BE9">
      <w:pPr>
        <w:rPr>
          <w:lang w:val="en-GB"/>
        </w:rPr>
        <w:sectPr w:rsidR="00A35BE9" w:rsidRPr="006B29D6" w:rsidSect="00CE4A3C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tbl>
      <w:tblPr>
        <w:tblW w:w="4871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92"/>
        <w:gridCol w:w="1366"/>
        <w:gridCol w:w="1366"/>
        <w:gridCol w:w="1445"/>
        <w:gridCol w:w="1366"/>
        <w:gridCol w:w="1366"/>
        <w:gridCol w:w="1500"/>
        <w:gridCol w:w="1500"/>
        <w:gridCol w:w="1500"/>
        <w:gridCol w:w="1500"/>
      </w:tblGrid>
      <w:tr w:rsidR="00FE20A5" w:rsidRPr="00411278" w14:paraId="33E376C3" w14:textId="77777777" w:rsidTr="00E52937">
        <w:trPr>
          <w:trHeight w:val="340"/>
        </w:trPr>
        <w:tc>
          <w:tcPr>
            <w:tcW w:w="150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BD93" w14:textId="7C043974" w:rsidR="00FE20A5" w:rsidRPr="00411278" w:rsidRDefault="00FE20A5" w:rsidP="00A61B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lastRenderedPageBreak/>
              <w:t xml:space="preserve">Supplemental </w:t>
            </w: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 xml:space="preserve">Table 2. Number of monthly registered fresh cycles stratified by patients' age. </w:t>
            </w:r>
          </w:p>
        </w:tc>
      </w:tr>
      <w:tr w:rsidR="00A35BE9" w:rsidRPr="00411278" w14:paraId="2CD084BB" w14:textId="77777777" w:rsidTr="00A61B2B">
        <w:trPr>
          <w:trHeight w:val="320"/>
        </w:trPr>
        <w:tc>
          <w:tcPr>
            <w:tcW w:w="20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DFD2" w14:textId="77777777" w:rsidR="00A35BE9" w:rsidRPr="00411278" w:rsidRDefault="00A35BE9" w:rsidP="00A61B2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lang w:val="en-GB"/>
              </w:rPr>
              <w:t xml:space="preserve">　</w:t>
            </w:r>
          </w:p>
        </w:tc>
        <w:tc>
          <w:tcPr>
            <w:tcW w:w="417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51FB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&lt;35</w:t>
            </w:r>
          </w:p>
        </w:tc>
        <w:tc>
          <w:tcPr>
            <w:tcW w:w="423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EA18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35-39</w:t>
            </w:r>
          </w:p>
        </w:tc>
        <w:tc>
          <w:tcPr>
            <w:tcW w:w="45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6161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≥40</w:t>
            </w:r>
          </w:p>
        </w:tc>
      </w:tr>
      <w:tr w:rsidR="00A35BE9" w:rsidRPr="00411278" w14:paraId="4984E14F" w14:textId="77777777" w:rsidTr="00A61B2B">
        <w:trPr>
          <w:trHeight w:val="380"/>
        </w:trPr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0C024" w14:textId="77777777" w:rsidR="00A35BE9" w:rsidRPr="00411278" w:rsidRDefault="00A35BE9" w:rsidP="00A61B2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lang w:val="en-GB"/>
              </w:rPr>
              <w:t xml:space="preserve">　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8067D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201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DA1FB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202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BF958" w14:textId="2DE48F4B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Δ%</w:t>
            </w:r>
            <w:r w:rsidR="00B27D89" w:rsidRPr="00ED3827">
              <w:rPr>
                <w:vertAlign w:val="superscript"/>
              </w:rPr>
              <w:t>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972AC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201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0F1D3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20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9EE1E" w14:textId="2FB7CE85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Δ%</w:t>
            </w:r>
            <w:r w:rsidR="00B27D89" w:rsidRPr="00ED3827">
              <w:rPr>
                <w:vertAlign w:val="superscript"/>
              </w:rPr>
              <w:t>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0ACCB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201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1D4EB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20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207E0" w14:textId="338595FA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Δ%</w:t>
            </w:r>
            <w:r w:rsidR="00B27D89" w:rsidRPr="00ED3827">
              <w:rPr>
                <w:vertAlign w:val="superscript"/>
              </w:rPr>
              <w:t>†</w:t>
            </w:r>
          </w:p>
        </w:tc>
      </w:tr>
      <w:tr w:rsidR="00A35BE9" w:rsidRPr="00411278" w14:paraId="67B2D900" w14:textId="77777777" w:rsidTr="00A61B2B">
        <w:trPr>
          <w:trHeight w:val="320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71BD" w14:textId="77777777" w:rsidR="00A35BE9" w:rsidRPr="00411278" w:rsidRDefault="00A35BE9" w:rsidP="00A61B2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January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1190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1,26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9A1B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1,16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BAA6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-8.0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5F06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2,05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5898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1,7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C352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-14.6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DD41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3,3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F6DB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2,7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0D4A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-18.0%</w:t>
            </w:r>
          </w:p>
        </w:tc>
      </w:tr>
      <w:tr w:rsidR="00A35BE9" w:rsidRPr="00411278" w14:paraId="6CF07F1A" w14:textId="77777777" w:rsidTr="00A61B2B">
        <w:trPr>
          <w:trHeight w:val="320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BE6C" w14:textId="77777777" w:rsidR="00A35BE9" w:rsidRPr="00411278" w:rsidRDefault="00A35BE9" w:rsidP="00A61B2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February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24E1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3,69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97F0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3,82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C7F9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3.4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89F9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5,26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12AB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5,3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CB3D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1.6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C7F0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7,2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3640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7,2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1CF3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0.4%</w:t>
            </w:r>
          </w:p>
        </w:tc>
      </w:tr>
      <w:tr w:rsidR="00A35BE9" w:rsidRPr="00411278" w14:paraId="50900E9F" w14:textId="77777777" w:rsidTr="00A61B2B">
        <w:trPr>
          <w:trHeight w:val="320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E6C7" w14:textId="77777777" w:rsidR="00A35BE9" w:rsidRPr="00411278" w:rsidRDefault="00A35BE9" w:rsidP="00A61B2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Marc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5482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3,89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CE81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4,07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E515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4.7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35A4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5,90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9458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5,6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BD8C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-4.7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8BEF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8,1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3521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7,6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FCA5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-5.8%</w:t>
            </w:r>
          </w:p>
        </w:tc>
      </w:tr>
      <w:tr w:rsidR="00A35BE9" w:rsidRPr="00411278" w14:paraId="569B7286" w14:textId="77777777" w:rsidTr="00A61B2B">
        <w:trPr>
          <w:trHeight w:val="320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CAF2" w14:textId="77777777" w:rsidR="00A35BE9" w:rsidRPr="00411278" w:rsidRDefault="00A35BE9" w:rsidP="00A61B2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Apri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6FF1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3,66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5C13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3,66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118F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0.08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4774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5,52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294C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5,2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21A0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-5.5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C8DF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7,8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F360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7,3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4D9D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-5.8%</w:t>
            </w:r>
          </w:p>
        </w:tc>
      </w:tr>
      <w:tr w:rsidR="00A35BE9" w:rsidRPr="00411278" w14:paraId="6C7C3241" w14:textId="77777777" w:rsidTr="00A61B2B">
        <w:trPr>
          <w:trHeight w:val="320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6D80" w14:textId="77777777" w:rsidR="00A35BE9" w:rsidRPr="00411278" w:rsidRDefault="00A35BE9" w:rsidP="00A61B2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May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93C7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3,18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0FB0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2,86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96FA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-10.2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A59A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5,01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C1F0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4,3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E87C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-13.9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9DC9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7,4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FF75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6,5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2ABC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-12.2%</w:t>
            </w:r>
          </w:p>
        </w:tc>
      </w:tr>
      <w:tr w:rsidR="00A35BE9" w:rsidRPr="00411278" w14:paraId="7B0A146F" w14:textId="77777777" w:rsidTr="00A61B2B">
        <w:trPr>
          <w:trHeight w:val="320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DE26" w14:textId="77777777" w:rsidR="00A35BE9" w:rsidRPr="00411278" w:rsidRDefault="00A35BE9" w:rsidP="00A61B2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Jun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3F6D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4,0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40E4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3,87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5440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-3.5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0AE4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5,87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BF65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5,4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551E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-7.7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280E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8,0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77DA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7,8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CD12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-2.9%</w:t>
            </w:r>
          </w:p>
        </w:tc>
      </w:tr>
      <w:tr w:rsidR="00A35BE9" w:rsidRPr="00411278" w14:paraId="458BEC61" w14:textId="77777777" w:rsidTr="00A61B2B">
        <w:trPr>
          <w:trHeight w:val="320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F1EA" w14:textId="77777777" w:rsidR="00A35BE9" w:rsidRPr="00411278" w:rsidRDefault="00A35BE9" w:rsidP="00A61B2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July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8722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4,23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F720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4,11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3CF3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-2.7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0434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6,28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1523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5,8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95CF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-6.5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2BF1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8,6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C599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8,0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3A9A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-6.7%</w:t>
            </w:r>
          </w:p>
        </w:tc>
      </w:tr>
      <w:tr w:rsidR="00A35BE9" w:rsidRPr="00411278" w14:paraId="72756E2D" w14:textId="77777777" w:rsidTr="00A61B2B">
        <w:trPr>
          <w:trHeight w:val="320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1530" w14:textId="77777777" w:rsidR="00A35BE9" w:rsidRPr="00411278" w:rsidRDefault="00A35BE9" w:rsidP="00A61B2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Augus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A501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3,88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1E02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4,02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1C4D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3.7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8D44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5,67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34A2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5,4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F6E7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-3.6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E3C4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7,9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CCF6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7,5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F5D2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-5.4%</w:t>
            </w:r>
          </w:p>
        </w:tc>
      </w:tr>
      <w:tr w:rsidR="00A35BE9" w:rsidRPr="00411278" w14:paraId="141EBADF" w14:textId="77777777" w:rsidTr="00A61B2B">
        <w:trPr>
          <w:trHeight w:val="320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9BFA" w14:textId="77777777" w:rsidR="00A35BE9" w:rsidRPr="00411278" w:rsidRDefault="00A35BE9" w:rsidP="00A61B2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Septembe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8163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3,81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9C50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4,09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91E4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7.2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8FCC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5,38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7940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5,4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54B4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0.71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7008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7,7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B94C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7,6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8302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-1.7%</w:t>
            </w:r>
          </w:p>
        </w:tc>
      </w:tr>
      <w:tr w:rsidR="00A35BE9" w:rsidRPr="00411278" w14:paraId="4BF9E534" w14:textId="77777777" w:rsidTr="00A61B2B">
        <w:trPr>
          <w:trHeight w:val="320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BA00" w14:textId="77777777" w:rsidR="00A35BE9" w:rsidRPr="00411278" w:rsidRDefault="00A35BE9" w:rsidP="00A61B2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Octobe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8CA9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4,34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F035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4,55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FFAB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4.9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F180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6,28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A60C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6,3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FF96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0.53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068A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8,7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CF73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9,2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3728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5.66%</w:t>
            </w:r>
          </w:p>
        </w:tc>
      </w:tr>
      <w:tr w:rsidR="00A35BE9" w:rsidRPr="00411278" w14:paraId="29FE0603" w14:textId="77777777" w:rsidTr="00A61B2B">
        <w:trPr>
          <w:trHeight w:val="320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D667" w14:textId="77777777" w:rsidR="00A35BE9" w:rsidRPr="00411278" w:rsidRDefault="00A35BE9" w:rsidP="00A61B2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Novembe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1772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4,17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24B7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4,26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5214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2.0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B2B1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5,99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F996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5,9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9555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-1.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AD4E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8,3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517E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8,5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258A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1.6%</w:t>
            </w:r>
          </w:p>
        </w:tc>
      </w:tr>
      <w:tr w:rsidR="00A35BE9" w:rsidRPr="00411278" w14:paraId="7CD57F8A" w14:textId="77777777" w:rsidTr="00A61B2B">
        <w:trPr>
          <w:trHeight w:val="320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63A1" w14:textId="77777777" w:rsidR="00A35BE9" w:rsidRPr="00411278" w:rsidRDefault="00A35BE9" w:rsidP="00A61B2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Decembe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D65A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4,31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23BF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4,39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2331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2.0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C93E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6,17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4371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6,3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F974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3.5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A1D8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8,6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B8FB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9,7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4309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12.8%</w:t>
            </w:r>
          </w:p>
        </w:tc>
      </w:tr>
      <w:tr w:rsidR="00A35BE9" w:rsidRPr="00411278" w14:paraId="3355A04B" w14:textId="77777777" w:rsidTr="00A61B2B">
        <w:trPr>
          <w:trHeight w:val="340"/>
        </w:trPr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AD815" w14:textId="77777777" w:rsidR="00A35BE9" w:rsidRPr="00411278" w:rsidRDefault="00A35BE9" w:rsidP="00A61B2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Total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05659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44,47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D816D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44,91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B1E6C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1.0%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AD765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65,45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62671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63,1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D9457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-3.6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0BEE6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92,19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8499B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90,13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CA72A" w14:textId="77777777" w:rsidR="00A35BE9" w:rsidRPr="00411278" w:rsidRDefault="00A35BE9" w:rsidP="00A61B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-2.2%</w:t>
            </w:r>
          </w:p>
        </w:tc>
      </w:tr>
      <w:tr w:rsidR="00A35BE9" w:rsidRPr="006B29D6" w14:paraId="6B027F42" w14:textId="77777777" w:rsidTr="00A61B2B">
        <w:trPr>
          <w:trHeight w:val="360"/>
        </w:trPr>
        <w:tc>
          <w:tcPr>
            <w:tcW w:w="150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3343" w14:textId="7C44CB0B" w:rsidR="00A35BE9" w:rsidRPr="006B29D6" w:rsidRDefault="00B27D89" w:rsidP="00A61B2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ED3827">
              <w:rPr>
                <w:vertAlign w:val="superscript"/>
              </w:rPr>
              <w:t>†</w:t>
            </w:r>
            <w:r w:rsidR="00A35BE9" w:rsidRPr="004112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 xml:space="preserve"> Calculated by change in the number of registered cycles from 2019 to 2020 divided by the number of registered cycles for each month in 2019.</w:t>
            </w:r>
            <w:r w:rsidR="00A35BE9" w:rsidRPr="006B29D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 xml:space="preserve"> </w:t>
            </w:r>
          </w:p>
        </w:tc>
      </w:tr>
    </w:tbl>
    <w:p w14:paraId="59D8F2CC" w14:textId="77777777" w:rsidR="00A35BE9" w:rsidRPr="006B29D6" w:rsidRDefault="00A35BE9" w:rsidP="00A35BE9">
      <w:pPr>
        <w:rPr>
          <w:lang w:val="en-GB"/>
        </w:rPr>
      </w:pPr>
    </w:p>
    <w:p w14:paraId="72E764A2" w14:textId="77777777" w:rsidR="00A35BE9" w:rsidRPr="006B29D6" w:rsidRDefault="00A35BE9" w:rsidP="00A35BE9">
      <w:pPr>
        <w:rPr>
          <w:lang w:val="en-GB"/>
        </w:rPr>
      </w:pPr>
    </w:p>
    <w:p w14:paraId="3B0FFD14" w14:textId="0558A0D0" w:rsidR="00A35BE9" w:rsidRPr="006B29D6" w:rsidRDefault="00A35BE9" w:rsidP="00A35BE9">
      <w:pPr>
        <w:rPr>
          <w:lang w:val="en-GB"/>
        </w:rPr>
      </w:pPr>
      <w:r w:rsidRPr="006B29D6">
        <w:rPr>
          <w:lang w:val="en-GB"/>
        </w:rPr>
        <w:br w:type="page"/>
      </w:r>
    </w:p>
    <w:p w14:paraId="6F6CB969" w14:textId="341DF227" w:rsidR="00A35BE9" w:rsidRPr="006B29D6" w:rsidRDefault="00A35BE9" w:rsidP="00A35BE9">
      <w:pPr>
        <w:rPr>
          <w:lang w:val="en-GB"/>
        </w:rPr>
      </w:pPr>
    </w:p>
    <w:p w14:paraId="3911E67C" w14:textId="77777777" w:rsidR="00A35BE9" w:rsidRPr="006B29D6" w:rsidRDefault="00A35BE9" w:rsidP="00A35BE9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6B29D6">
        <w:rPr>
          <w:rFonts w:ascii="Times New Roman" w:hAnsi="Times New Roman" w:cs="Times New Roman"/>
          <w:b/>
          <w:bCs/>
          <w:sz w:val="22"/>
          <w:szCs w:val="22"/>
          <w:lang w:val="en-GB"/>
        </w:rPr>
        <w:t>Supplemental Figure 1. Flow chart of sample analysis.</w:t>
      </w:r>
    </w:p>
    <w:tbl>
      <w:tblPr>
        <w:tblW w:w="147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0"/>
        <w:gridCol w:w="1440"/>
        <w:gridCol w:w="1440"/>
        <w:gridCol w:w="1323"/>
        <w:gridCol w:w="1233"/>
        <w:gridCol w:w="1501"/>
        <w:gridCol w:w="1501"/>
        <w:gridCol w:w="1501"/>
        <w:gridCol w:w="1501"/>
        <w:gridCol w:w="1960"/>
        <w:gridCol w:w="660"/>
      </w:tblGrid>
      <w:tr w:rsidR="00A35BE9" w:rsidRPr="006B29D6" w14:paraId="0112999F" w14:textId="77777777" w:rsidTr="00A61B2B">
        <w:trPr>
          <w:trHeight w:val="40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E7E7" w14:textId="77777777" w:rsidR="00A35BE9" w:rsidRPr="006B29D6" w:rsidRDefault="00A35BE9" w:rsidP="00A61B2B">
            <w:pPr>
              <w:rPr>
                <w:rFonts w:ascii="Times New Roman" w:eastAsia="ＭＳ Ｐゴシック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48659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2E0DF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98B00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965D7B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39C3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ADE6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5C5F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972E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A47D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3503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35BE9" w:rsidRPr="006B29D6" w14:paraId="0906E23E" w14:textId="77777777" w:rsidTr="00A61B2B">
        <w:trPr>
          <w:trHeight w:val="39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20F5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436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A939B0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Registered cycles during the study year (n=908001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DC59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F9C8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3104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5943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3BCC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06DC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35BE9" w:rsidRPr="006B29D6" w14:paraId="4CA18A30" w14:textId="77777777" w:rsidTr="00A61B2B">
        <w:trPr>
          <w:trHeight w:val="39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2077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5B10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2019 (n=458,10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2284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71A84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05C8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9C9B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9CB6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A0A7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D26D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7C6E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35BE9" w:rsidRPr="006B29D6" w14:paraId="69AE93CF" w14:textId="77777777" w:rsidTr="00A61B2B">
        <w:trPr>
          <w:trHeight w:val="39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2196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862A4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2020 (n=449,900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CFDD3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27618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6D08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9E8E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6E7A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FD57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9CDD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B536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35BE9" w:rsidRPr="006B29D6" w14:paraId="50E6DFCA" w14:textId="77777777" w:rsidTr="00A61B2B">
        <w:trPr>
          <w:trHeight w:val="39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5911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DE76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FCF5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FD4D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3296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8680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A673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94B3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4183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180F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A649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35BE9" w:rsidRPr="006B29D6" w14:paraId="6DAE76F7" w14:textId="77777777" w:rsidTr="00A61B2B">
        <w:trPr>
          <w:trHeight w:val="39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231B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AAE2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8568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B06F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815F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D454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Excluded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8AEA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D1CE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9869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4F4CC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0B4E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35BE9" w:rsidRPr="006B29D6" w14:paraId="2B18A102" w14:textId="77777777" w:rsidTr="00A61B2B">
        <w:trPr>
          <w:trHeight w:val="39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D472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F6D9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D013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62A8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CD9B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964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A26F7B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Cycles registered from facilities using batch registration (n=13,057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6FB1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35BE9" w:rsidRPr="006B29D6" w14:paraId="51B57A0A" w14:textId="77777777" w:rsidTr="00A61B2B">
        <w:trPr>
          <w:trHeight w:val="39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9D0B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AE9A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0A4F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53A9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67DD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450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7195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Missing cycles for registration date (n=3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5B56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2D5E6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A25D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35BE9" w:rsidRPr="006B29D6" w14:paraId="0F51EDF4" w14:textId="77777777" w:rsidTr="00A61B2B">
        <w:trPr>
          <w:trHeight w:val="39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AA93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942E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8D31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5A88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E30E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00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56D25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Cycles registered after the end of the year (n=136,516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91535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7A42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35BE9" w:rsidRPr="006B29D6" w14:paraId="7636BEEA" w14:textId="77777777" w:rsidTr="00A61B2B">
        <w:trPr>
          <w:trHeight w:val="39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510D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4E65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3708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0C8A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F3C8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1DFE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670C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2607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BF40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B286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81F8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35BE9" w:rsidRPr="006B29D6" w14:paraId="52809113" w14:textId="77777777" w:rsidTr="00A61B2B">
        <w:trPr>
          <w:trHeight w:val="39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FD36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0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D12B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Analysed sample (n=748,425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11C36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294B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0EBE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6976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B6ED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5A86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7189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35BE9" w:rsidRPr="006B29D6" w14:paraId="1064C997" w14:textId="77777777" w:rsidTr="00A61B2B">
        <w:trPr>
          <w:trHeight w:val="39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6CEE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B6F0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2019 (n=380,514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CBD0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EADFF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FBC1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1F70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DD22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4C34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1B1E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1886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35BE9" w:rsidRPr="006B29D6" w14:paraId="17821C0F" w14:textId="77777777" w:rsidTr="00A61B2B">
        <w:trPr>
          <w:trHeight w:val="39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5178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01121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2020 (n=377,911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E0318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97CF9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B29D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1A59" w14:textId="77777777" w:rsidR="00A35BE9" w:rsidRPr="006B29D6" w:rsidRDefault="00A35BE9" w:rsidP="00A61B2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A386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0155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CF74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6A1C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8D43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35BE9" w:rsidRPr="006B29D6" w14:paraId="53F62F8E" w14:textId="77777777" w:rsidTr="00A61B2B">
        <w:trPr>
          <w:trHeight w:val="39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2152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37A2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0A9B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C475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A8ED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5F91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24DA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9D9A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180E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9546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5D25" w14:textId="77777777" w:rsidR="00A35BE9" w:rsidRPr="006B29D6" w:rsidRDefault="00A35BE9" w:rsidP="00A61B2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268B2FA2" w14:textId="77777777" w:rsidR="00A35BE9" w:rsidRPr="006B29D6" w:rsidRDefault="00A35BE9" w:rsidP="00A35BE9">
      <w:pPr>
        <w:rPr>
          <w:lang w:val="en-GB"/>
        </w:rPr>
      </w:pPr>
    </w:p>
    <w:p w14:paraId="44AF138C" w14:textId="77777777" w:rsidR="00A35BE9" w:rsidRPr="006B29D6" w:rsidRDefault="00A35BE9" w:rsidP="00A35BE9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14:paraId="5121B8E0" w14:textId="77777777" w:rsidR="00E90A71" w:rsidRDefault="00E90A71"/>
    <w:sectPr w:rsidR="00E90A71" w:rsidSect="00A25E2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BE9"/>
    <w:rsid w:val="00000238"/>
    <w:rsid w:val="00050A76"/>
    <w:rsid w:val="00054027"/>
    <w:rsid w:val="00074CBB"/>
    <w:rsid w:val="000831FC"/>
    <w:rsid w:val="00086881"/>
    <w:rsid w:val="00097BEA"/>
    <w:rsid w:val="000A061C"/>
    <w:rsid w:val="000B4EE8"/>
    <w:rsid w:val="000C65D5"/>
    <w:rsid w:val="000D46BF"/>
    <w:rsid w:val="000D7D25"/>
    <w:rsid w:val="001121E2"/>
    <w:rsid w:val="001245D3"/>
    <w:rsid w:val="00141D96"/>
    <w:rsid w:val="00156C6D"/>
    <w:rsid w:val="001577D7"/>
    <w:rsid w:val="001578DB"/>
    <w:rsid w:val="00205C4B"/>
    <w:rsid w:val="00223926"/>
    <w:rsid w:val="00250ED3"/>
    <w:rsid w:val="00255BDD"/>
    <w:rsid w:val="0025732E"/>
    <w:rsid w:val="00257BCF"/>
    <w:rsid w:val="00261B35"/>
    <w:rsid w:val="002656B3"/>
    <w:rsid w:val="00275E6E"/>
    <w:rsid w:val="002848EC"/>
    <w:rsid w:val="002B7238"/>
    <w:rsid w:val="002D046D"/>
    <w:rsid w:val="002E2DF0"/>
    <w:rsid w:val="002F05ED"/>
    <w:rsid w:val="0030380A"/>
    <w:rsid w:val="003078B9"/>
    <w:rsid w:val="0031381C"/>
    <w:rsid w:val="00324E8D"/>
    <w:rsid w:val="0034179A"/>
    <w:rsid w:val="00365453"/>
    <w:rsid w:val="00377C24"/>
    <w:rsid w:val="00393831"/>
    <w:rsid w:val="003A57BD"/>
    <w:rsid w:val="003D18EC"/>
    <w:rsid w:val="003D275B"/>
    <w:rsid w:val="004069EC"/>
    <w:rsid w:val="00407D63"/>
    <w:rsid w:val="00415CF6"/>
    <w:rsid w:val="004267B1"/>
    <w:rsid w:val="0043707E"/>
    <w:rsid w:val="00441BDE"/>
    <w:rsid w:val="004569BA"/>
    <w:rsid w:val="00464628"/>
    <w:rsid w:val="004839CD"/>
    <w:rsid w:val="00490FEB"/>
    <w:rsid w:val="00494223"/>
    <w:rsid w:val="004C0177"/>
    <w:rsid w:val="004C319B"/>
    <w:rsid w:val="004D385F"/>
    <w:rsid w:val="004D3869"/>
    <w:rsid w:val="004F02D1"/>
    <w:rsid w:val="004F6346"/>
    <w:rsid w:val="00514217"/>
    <w:rsid w:val="00526A18"/>
    <w:rsid w:val="00535018"/>
    <w:rsid w:val="00535130"/>
    <w:rsid w:val="00556F54"/>
    <w:rsid w:val="00560541"/>
    <w:rsid w:val="00575C5C"/>
    <w:rsid w:val="005A05D9"/>
    <w:rsid w:val="005A3E83"/>
    <w:rsid w:val="005B698F"/>
    <w:rsid w:val="005C1B87"/>
    <w:rsid w:val="005C6052"/>
    <w:rsid w:val="005D0A4A"/>
    <w:rsid w:val="005D66D7"/>
    <w:rsid w:val="005E6797"/>
    <w:rsid w:val="005F0709"/>
    <w:rsid w:val="005F0E30"/>
    <w:rsid w:val="005F157A"/>
    <w:rsid w:val="005F2B0C"/>
    <w:rsid w:val="00606D09"/>
    <w:rsid w:val="006131E1"/>
    <w:rsid w:val="00625586"/>
    <w:rsid w:val="006319EC"/>
    <w:rsid w:val="006339B8"/>
    <w:rsid w:val="0064048F"/>
    <w:rsid w:val="006467D2"/>
    <w:rsid w:val="0067320D"/>
    <w:rsid w:val="00673949"/>
    <w:rsid w:val="0067465F"/>
    <w:rsid w:val="006759CC"/>
    <w:rsid w:val="0067635E"/>
    <w:rsid w:val="0069788F"/>
    <w:rsid w:val="006E26FD"/>
    <w:rsid w:val="006F4E04"/>
    <w:rsid w:val="007131AD"/>
    <w:rsid w:val="007422A5"/>
    <w:rsid w:val="0075214A"/>
    <w:rsid w:val="00753CDA"/>
    <w:rsid w:val="007575C4"/>
    <w:rsid w:val="00760F03"/>
    <w:rsid w:val="007639B1"/>
    <w:rsid w:val="00786669"/>
    <w:rsid w:val="00791CB9"/>
    <w:rsid w:val="00795480"/>
    <w:rsid w:val="007B0344"/>
    <w:rsid w:val="007C09C3"/>
    <w:rsid w:val="007C1432"/>
    <w:rsid w:val="007D17BD"/>
    <w:rsid w:val="0080185A"/>
    <w:rsid w:val="00830219"/>
    <w:rsid w:val="008316B7"/>
    <w:rsid w:val="00842F1F"/>
    <w:rsid w:val="0087358E"/>
    <w:rsid w:val="0088000A"/>
    <w:rsid w:val="008876FC"/>
    <w:rsid w:val="00890C90"/>
    <w:rsid w:val="00896A23"/>
    <w:rsid w:val="00897D98"/>
    <w:rsid w:val="008D02FA"/>
    <w:rsid w:val="008D059C"/>
    <w:rsid w:val="008E6D74"/>
    <w:rsid w:val="008F7DE6"/>
    <w:rsid w:val="009069FB"/>
    <w:rsid w:val="00906C05"/>
    <w:rsid w:val="0091188C"/>
    <w:rsid w:val="00917075"/>
    <w:rsid w:val="00924C29"/>
    <w:rsid w:val="00931FB7"/>
    <w:rsid w:val="0093353F"/>
    <w:rsid w:val="00935A7F"/>
    <w:rsid w:val="00935C5A"/>
    <w:rsid w:val="00941E64"/>
    <w:rsid w:val="00947CF9"/>
    <w:rsid w:val="009531DB"/>
    <w:rsid w:val="00977CEE"/>
    <w:rsid w:val="009835B7"/>
    <w:rsid w:val="00991019"/>
    <w:rsid w:val="009954EE"/>
    <w:rsid w:val="009B1151"/>
    <w:rsid w:val="009C14A5"/>
    <w:rsid w:val="009C21B6"/>
    <w:rsid w:val="009C225F"/>
    <w:rsid w:val="009F3F19"/>
    <w:rsid w:val="00A35BE9"/>
    <w:rsid w:val="00A4218C"/>
    <w:rsid w:val="00A458DC"/>
    <w:rsid w:val="00A74062"/>
    <w:rsid w:val="00A93730"/>
    <w:rsid w:val="00AC6C54"/>
    <w:rsid w:val="00AD0EAC"/>
    <w:rsid w:val="00AD7240"/>
    <w:rsid w:val="00AD75F6"/>
    <w:rsid w:val="00AE127D"/>
    <w:rsid w:val="00AE177B"/>
    <w:rsid w:val="00AE4203"/>
    <w:rsid w:val="00AF6873"/>
    <w:rsid w:val="00B01287"/>
    <w:rsid w:val="00B02A2E"/>
    <w:rsid w:val="00B13A66"/>
    <w:rsid w:val="00B27D89"/>
    <w:rsid w:val="00B54F80"/>
    <w:rsid w:val="00B875E5"/>
    <w:rsid w:val="00BA27CA"/>
    <w:rsid w:val="00BC5E50"/>
    <w:rsid w:val="00BD2B35"/>
    <w:rsid w:val="00BD4D11"/>
    <w:rsid w:val="00BF5B03"/>
    <w:rsid w:val="00C0279E"/>
    <w:rsid w:val="00C13736"/>
    <w:rsid w:val="00C37142"/>
    <w:rsid w:val="00C613E9"/>
    <w:rsid w:val="00C77B2E"/>
    <w:rsid w:val="00CA212F"/>
    <w:rsid w:val="00CB4BF1"/>
    <w:rsid w:val="00CC47AF"/>
    <w:rsid w:val="00CC6B27"/>
    <w:rsid w:val="00CD316A"/>
    <w:rsid w:val="00CD45DA"/>
    <w:rsid w:val="00CF183A"/>
    <w:rsid w:val="00D03257"/>
    <w:rsid w:val="00D104BF"/>
    <w:rsid w:val="00D15BA2"/>
    <w:rsid w:val="00D2440A"/>
    <w:rsid w:val="00D437A2"/>
    <w:rsid w:val="00D5086E"/>
    <w:rsid w:val="00D57F49"/>
    <w:rsid w:val="00DA680E"/>
    <w:rsid w:val="00DB1842"/>
    <w:rsid w:val="00DC167E"/>
    <w:rsid w:val="00DC57E6"/>
    <w:rsid w:val="00DD5C44"/>
    <w:rsid w:val="00E00018"/>
    <w:rsid w:val="00E113C5"/>
    <w:rsid w:val="00E30282"/>
    <w:rsid w:val="00E35824"/>
    <w:rsid w:val="00E50920"/>
    <w:rsid w:val="00E71163"/>
    <w:rsid w:val="00E72D34"/>
    <w:rsid w:val="00E87700"/>
    <w:rsid w:val="00E90A71"/>
    <w:rsid w:val="00E949C2"/>
    <w:rsid w:val="00EA6B39"/>
    <w:rsid w:val="00EC6096"/>
    <w:rsid w:val="00ED0502"/>
    <w:rsid w:val="00ED3827"/>
    <w:rsid w:val="00EF037B"/>
    <w:rsid w:val="00F06477"/>
    <w:rsid w:val="00F26B40"/>
    <w:rsid w:val="00F5626A"/>
    <w:rsid w:val="00F71CBC"/>
    <w:rsid w:val="00F721F2"/>
    <w:rsid w:val="00F87463"/>
    <w:rsid w:val="00FD3679"/>
    <w:rsid w:val="00FE2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50B039"/>
  <w15:chartTrackingRefBased/>
  <w15:docId w15:val="{1C7DD3CF-1E83-B64D-8029-A0AEF454F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5B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17</Words>
  <Characters>2952</Characters>
  <Application>Microsoft Office Word</Application>
  <DocSecurity>0</DocSecurity>
  <Lines>24</Lines>
  <Paragraphs>6</Paragraphs>
  <ScaleCrop>false</ScaleCrop>
  <Company/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左 勝則</dc:creator>
  <cp:keywords/>
  <dc:description/>
  <cp:lastModifiedBy>左 勝則</cp:lastModifiedBy>
  <cp:revision>3</cp:revision>
  <dcterms:created xsi:type="dcterms:W3CDTF">2023-08-22T11:56:00Z</dcterms:created>
  <dcterms:modified xsi:type="dcterms:W3CDTF">2023-08-22T11:57:00Z</dcterms:modified>
</cp:coreProperties>
</file>